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6804"/>
      </w:tblGrid>
      <w:tr w:rsidR="007F56C9" w:rsidRPr="00DF4B00" w14:paraId="6B38ECBC" w14:textId="77777777" w:rsidTr="00E85A15">
        <w:tc>
          <w:tcPr>
            <w:tcW w:w="8500" w:type="dxa"/>
            <w:gridSpan w:val="2"/>
            <w:tcBorders>
              <w:bottom w:val="single" w:sz="4" w:space="0" w:color="auto"/>
            </w:tcBorders>
          </w:tcPr>
          <w:p w14:paraId="6ACA3AA6" w14:textId="78D3C196" w:rsidR="007F56C9" w:rsidRPr="001A0814" w:rsidRDefault="007F56C9" w:rsidP="00E85A15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A081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5</w:t>
            </w:r>
            <w:r w:rsidRPr="001A081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 Classification of occupational sectors according to the Standard Business Classification (SBI), a classification of economic activities designed by Statistics Netherland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(2021)</w:t>
            </w:r>
            <w:r w:rsidRPr="001A081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</w:t>
            </w:r>
          </w:p>
        </w:tc>
      </w:tr>
      <w:tr w:rsidR="007F56C9" w:rsidRPr="001A0814" w14:paraId="43811C2E" w14:textId="77777777" w:rsidTr="00E85A15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DEE103" w14:textId="77777777" w:rsidR="007F56C9" w:rsidRPr="001A0814" w:rsidRDefault="007F56C9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de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6AD52E" w14:textId="77777777" w:rsidR="007F56C9" w:rsidRPr="001A0814" w:rsidRDefault="007F56C9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ctor</w:t>
            </w:r>
          </w:p>
        </w:tc>
      </w:tr>
      <w:tr w:rsidR="007F56C9" w:rsidRPr="001A0814" w14:paraId="4F96E4AA" w14:textId="77777777" w:rsidTr="00E85A15">
        <w:tc>
          <w:tcPr>
            <w:tcW w:w="1696" w:type="dxa"/>
            <w:tcBorders>
              <w:top w:val="single" w:sz="4" w:space="0" w:color="auto"/>
            </w:tcBorders>
            <w:hideMark/>
          </w:tcPr>
          <w:p w14:paraId="4B22F2B7" w14:textId="77777777" w:rsidR="007F56C9" w:rsidRPr="001A0814" w:rsidRDefault="007F56C9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804" w:type="dxa"/>
            <w:tcBorders>
              <w:top w:val="single" w:sz="4" w:space="0" w:color="auto"/>
            </w:tcBorders>
            <w:hideMark/>
          </w:tcPr>
          <w:p w14:paraId="16C646CD" w14:textId="77777777" w:rsidR="007F56C9" w:rsidRPr="001A0814" w:rsidRDefault="007F56C9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riculture</w:t>
            </w:r>
          </w:p>
        </w:tc>
      </w:tr>
      <w:tr w:rsidR="007F56C9" w:rsidRPr="001A0814" w14:paraId="1D4F2258" w14:textId="77777777" w:rsidTr="00E85A15">
        <w:tc>
          <w:tcPr>
            <w:tcW w:w="1696" w:type="dxa"/>
            <w:hideMark/>
          </w:tcPr>
          <w:p w14:paraId="6ACF1E74" w14:textId="77777777" w:rsidR="007F56C9" w:rsidRPr="001A0814" w:rsidRDefault="007F56C9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804" w:type="dxa"/>
            <w:hideMark/>
          </w:tcPr>
          <w:p w14:paraId="26D03A09" w14:textId="77777777" w:rsidR="007F56C9" w:rsidRPr="001A0814" w:rsidRDefault="007F56C9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eral extraction</w:t>
            </w:r>
          </w:p>
        </w:tc>
      </w:tr>
      <w:tr w:rsidR="007F56C9" w:rsidRPr="001A0814" w14:paraId="227A1724" w14:textId="77777777" w:rsidTr="00E85A15">
        <w:tc>
          <w:tcPr>
            <w:tcW w:w="1696" w:type="dxa"/>
            <w:hideMark/>
          </w:tcPr>
          <w:p w14:paraId="7FE550D9" w14:textId="77777777" w:rsidR="007F56C9" w:rsidRPr="001A0814" w:rsidRDefault="007F56C9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804" w:type="dxa"/>
            <w:hideMark/>
          </w:tcPr>
          <w:p w14:paraId="1B5B8E98" w14:textId="77777777" w:rsidR="007F56C9" w:rsidRPr="001A0814" w:rsidRDefault="007F56C9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ustry</w:t>
            </w:r>
          </w:p>
        </w:tc>
      </w:tr>
      <w:tr w:rsidR="007F56C9" w:rsidRPr="001A0814" w14:paraId="15F39084" w14:textId="77777777" w:rsidTr="00E85A15">
        <w:tc>
          <w:tcPr>
            <w:tcW w:w="1696" w:type="dxa"/>
            <w:hideMark/>
          </w:tcPr>
          <w:p w14:paraId="40D68337" w14:textId="77777777" w:rsidR="007F56C9" w:rsidRPr="001A0814" w:rsidRDefault="007F56C9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6804" w:type="dxa"/>
            <w:hideMark/>
          </w:tcPr>
          <w:p w14:paraId="0074A53C" w14:textId="77777777" w:rsidR="007F56C9" w:rsidRPr="001A0814" w:rsidRDefault="007F56C9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ergy</w:t>
            </w:r>
          </w:p>
        </w:tc>
      </w:tr>
      <w:tr w:rsidR="007F56C9" w:rsidRPr="001A0814" w14:paraId="167B1307" w14:textId="77777777" w:rsidTr="00E85A15">
        <w:tc>
          <w:tcPr>
            <w:tcW w:w="1696" w:type="dxa"/>
            <w:hideMark/>
          </w:tcPr>
          <w:p w14:paraId="3BFBE7C1" w14:textId="77777777" w:rsidR="007F56C9" w:rsidRPr="001A0814" w:rsidRDefault="007F56C9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6804" w:type="dxa"/>
            <w:hideMark/>
          </w:tcPr>
          <w:p w14:paraId="49F6A740" w14:textId="77777777" w:rsidR="007F56C9" w:rsidRPr="001A0814" w:rsidRDefault="007F56C9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ter</w:t>
            </w:r>
          </w:p>
        </w:tc>
      </w:tr>
      <w:tr w:rsidR="007F56C9" w:rsidRPr="001A0814" w14:paraId="2069D784" w14:textId="77777777" w:rsidTr="00E85A15">
        <w:tc>
          <w:tcPr>
            <w:tcW w:w="1696" w:type="dxa"/>
            <w:hideMark/>
          </w:tcPr>
          <w:p w14:paraId="0A959FAE" w14:textId="77777777" w:rsidR="007F56C9" w:rsidRPr="001A0814" w:rsidRDefault="007F56C9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6804" w:type="dxa"/>
            <w:hideMark/>
          </w:tcPr>
          <w:p w14:paraId="291B892A" w14:textId="77777777" w:rsidR="007F56C9" w:rsidRPr="001A0814" w:rsidRDefault="007F56C9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struction</w:t>
            </w:r>
          </w:p>
        </w:tc>
      </w:tr>
      <w:tr w:rsidR="007F56C9" w:rsidRPr="001A0814" w14:paraId="23CFA3CE" w14:textId="77777777" w:rsidTr="00E85A15">
        <w:tc>
          <w:tcPr>
            <w:tcW w:w="1696" w:type="dxa"/>
            <w:hideMark/>
          </w:tcPr>
          <w:p w14:paraId="177DB2D4" w14:textId="77777777" w:rsidR="007F56C9" w:rsidRPr="001A0814" w:rsidRDefault="007F56C9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6804" w:type="dxa"/>
            <w:hideMark/>
          </w:tcPr>
          <w:p w14:paraId="4C423A9E" w14:textId="77777777" w:rsidR="007F56C9" w:rsidRPr="001A0814" w:rsidRDefault="007F56C9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merce</w:t>
            </w:r>
          </w:p>
        </w:tc>
      </w:tr>
      <w:tr w:rsidR="007F56C9" w:rsidRPr="001A0814" w14:paraId="33420E88" w14:textId="77777777" w:rsidTr="00E85A15">
        <w:tc>
          <w:tcPr>
            <w:tcW w:w="1696" w:type="dxa"/>
            <w:hideMark/>
          </w:tcPr>
          <w:p w14:paraId="6FCBD898" w14:textId="77777777" w:rsidR="007F56C9" w:rsidRPr="001A0814" w:rsidRDefault="007F56C9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6804" w:type="dxa"/>
            <w:hideMark/>
          </w:tcPr>
          <w:p w14:paraId="7A413959" w14:textId="77777777" w:rsidR="007F56C9" w:rsidRPr="001A0814" w:rsidRDefault="007F56C9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nsport and storage</w:t>
            </w:r>
          </w:p>
        </w:tc>
      </w:tr>
      <w:tr w:rsidR="007F56C9" w:rsidRPr="001A0814" w14:paraId="4F986F47" w14:textId="77777777" w:rsidTr="00E85A15">
        <w:tc>
          <w:tcPr>
            <w:tcW w:w="1696" w:type="dxa"/>
            <w:hideMark/>
          </w:tcPr>
          <w:p w14:paraId="08345359" w14:textId="77777777" w:rsidR="007F56C9" w:rsidRPr="001A0814" w:rsidRDefault="007F56C9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6804" w:type="dxa"/>
            <w:hideMark/>
          </w:tcPr>
          <w:p w14:paraId="5A6E2BF0" w14:textId="77777777" w:rsidR="007F56C9" w:rsidRPr="001A0814" w:rsidRDefault="007F56C9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tels and catering</w:t>
            </w:r>
          </w:p>
        </w:tc>
      </w:tr>
      <w:tr w:rsidR="007F56C9" w:rsidRPr="001A0814" w14:paraId="0476C1B7" w14:textId="77777777" w:rsidTr="00E85A15">
        <w:tc>
          <w:tcPr>
            <w:tcW w:w="1696" w:type="dxa"/>
            <w:hideMark/>
          </w:tcPr>
          <w:p w14:paraId="25F1CF83" w14:textId="77777777" w:rsidR="007F56C9" w:rsidRPr="001A0814" w:rsidRDefault="007F56C9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6804" w:type="dxa"/>
            <w:hideMark/>
          </w:tcPr>
          <w:p w14:paraId="48B28A77" w14:textId="77777777" w:rsidR="007F56C9" w:rsidRPr="001A0814" w:rsidRDefault="007F56C9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ormation and communication</w:t>
            </w:r>
          </w:p>
        </w:tc>
      </w:tr>
      <w:tr w:rsidR="007F56C9" w:rsidRPr="001A0814" w14:paraId="458F2762" w14:textId="77777777" w:rsidTr="00E85A15">
        <w:tc>
          <w:tcPr>
            <w:tcW w:w="1696" w:type="dxa"/>
            <w:hideMark/>
          </w:tcPr>
          <w:p w14:paraId="5AF22BB9" w14:textId="77777777" w:rsidR="007F56C9" w:rsidRPr="001A0814" w:rsidRDefault="007F56C9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6804" w:type="dxa"/>
            <w:hideMark/>
          </w:tcPr>
          <w:p w14:paraId="1784326C" w14:textId="77777777" w:rsidR="007F56C9" w:rsidRPr="001A0814" w:rsidRDefault="007F56C9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nance</w:t>
            </w:r>
          </w:p>
        </w:tc>
      </w:tr>
      <w:tr w:rsidR="007F56C9" w:rsidRPr="001A0814" w14:paraId="0C083358" w14:textId="77777777" w:rsidTr="00E85A15">
        <w:tc>
          <w:tcPr>
            <w:tcW w:w="1696" w:type="dxa"/>
            <w:hideMark/>
          </w:tcPr>
          <w:p w14:paraId="1FE6C5C0" w14:textId="77777777" w:rsidR="007F56C9" w:rsidRPr="001A0814" w:rsidRDefault="007F56C9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6804" w:type="dxa"/>
            <w:hideMark/>
          </w:tcPr>
          <w:p w14:paraId="733D26D8" w14:textId="77777777" w:rsidR="007F56C9" w:rsidRPr="001A0814" w:rsidRDefault="007F56C9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al estate</w:t>
            </w:r>
          </w:p>
        </w:tc>
      </w:tr>
      <w:tr w:rsidR="007F56C9" w:rsidRPr="001A0814" w14:paraId="7C885D01" w14:textId="77777777" w:rsidTr="00E85A15">
        <w:tc>
          <w:tcPr>
            <w:tcW w:w="1696" w:type="dxa"/>
            <w:hideMark/>
          </w:tcPr>
          <w:p w14:paraId="31A668A6" w14:textId="77777777" w:rsidR="007F56C9" w:rsidRPr="001A0814" w:rsidRDefault="007F56C9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6804" w:type="dxa"/>
            <w:hideMark/>
          </w:tcPr>
          <w:p w14:paraId="58096C30" w14:textId="77777777" w:rsidR="007F56C9" w:rsidRPr="001A0814" w:rsidRDefault="007F56C9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siness services</w:t>
            </w:r>
          </w:p>
        </w:tc>
      </w:tr>
      <w:tr w:rsidR="007F56C9" w:rsidRPr="001A0814" w14:paraId="0C7DF2CB" w14:textId="77777777" w:rsidTr="00E85A15">
        <w:tc>
          <w:tcPr>
            <w:tcW w:w="1696" w:type="dxa"/>
            <w:hideMark/>
          </w:tcPr>
          <w:p w14:paraId="1664DAF7" w14:textId="77777777" w:rsidR="007F56C9" w:rsidRPr="001A0814" w:rsidRDefault="007F56C9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6804" w:type="dxa"/>
            <w:hideMark/>
          </w:tcPr>
          <w:p w14:paraId="3630E2EA" w14:textId="77777777" w:rsidR="007F56C9" w:rsidRPr="001A0814" w:rsidRDefault="007F56C9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blic services</w:t>
            </w:r>
          </w:p>
        </w:tc>
      </w:tr>
      <w:tr w:rsidR="007F56C9" w:rsidRPr="001A0814" w14:paraId="18705AF9" w14:textId="77777777" w:rsidTr="00E85A15">
        <w:tc>
          <w:tcPr>
            <w:tcW w:w="1696" w:type="dxa"/>
            <w:hideMark/>
          </w:tcPr>
          <w:p w14:paraId="56D809AC" w14:textId="77777777" w:rsidR="007F56C9" w:rsidRPr="001A0814" w:rsidRDefault="007F56C9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6804" w:type="dxa"/>
            <w:hideMark/>
          </w:tcPr>
          <w:p w14:paraId="38F7E09B" w14:textId="77777777" w:rsidR="007F56C9" w:rsidRPr="001A0814" w:rsidRDefault="007F56C9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ucation</w:t>
            </w:r>
          </w:p>
        </w:tc>
      </w:tr>
      <w:tr w:rsidR="007F56C9" w:rsidRPr="001A0814" w14:paraId="5A45EC36" w14:textId="77777777" w:rsidTr="00E85A15">
        <w:tc>
          <w:tcPr>
            <w:tcW w:w="1696" w:type="dxa"/>
            <w:hideMark/>
          </w:tcPr>
          <w:p w14:paraId="295ED2EF" w14:textId="77777777" w:rsidR="007F56C9" w:rsidRPr="001A0814" w:rsidRDefault="007F56C9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6804" w:type="dxa"/>
            <w:hideMark/>
          </w:tcPr>
          <w:p w14:paraId="35CED173" w14:textId="77777777" w:rsidR="007F56C9" w:rsidRPr="001A0814" w:rsidRDefault="007F56C9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lth services</w:t>
            </w:r>
          </w:p>
        </w:tc>
      </w:tr>
      <w:tr w:rsidR="007F56C9" w:rsidRPr="001A0814" w14:paraId="01AF0C10" w14:textId="77777777" w:rsidTr="00E85A15">
        <w:tc>
          <w:tcPr>
            <w:tcW w:w="1696" w:type="dxa"/>
            <w:hideMark/>
          </w:tcPr>
          <w:p w14:paraId="4783BFBD" w14:textId="77777777" w:rsidR="007F56C9" w:rsidRPr="001A0814" w:rsidRDefault="007F56C9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6804" w:type="dxa"/>
            <w:hideMark/>
          </w:tcPr>
          <w:p w14:paraId="245F939F" w14:textId="77777777" w:rsidR="007F56C9" w:rsidRPr="001A0814" w:rsidRDefault="007F56C9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lture, sports and recreation</w:t>
            </w:r>
          </w:p>
        </w:tc>
      </w:tr>
      <w:tr w:rsidR="007F56C9" w:rsidRPr="001A0814" w14:paraId="61A3527E" w14:textId="77777777" w:rsidTr="00E85A15">
        <w:tc>
          <w:tcPr>
            <w:tcW w:w="1696" w:type="dxa"/>
            <w:tcBorders>
              <w:bottom w:val="single" w:sz="4" w:space="0" w:color="auto"/>
            </w:tcBorders>
            <w:hideMark/>
          </w:tcPr>
          <w:p w14:paraId="336E785D" w14:textId="77777777" w:rsidR="007F56C9" w:rsidRPr="001A0814" w:rsidRDefault="007F56C9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6804" w:type="dxa"/>
            <w:tcBorders>
              <w:bottom w:val="single" w:sz="4" w:space="0" w:color="auto"/>
            </w:tcBorders>
            <w:hideMark/>
          </w:tcPr>
          <w:p w14:paraId="300C4442" w14:textId="77777777" w:rsidR="007F56C9" w:rsidRPr="001A0814" w:rsidRDefault="007F56C9" w:rsidP="00E85A1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08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</w:p>
        </w:tc>
      </w:tr>
    </w:tbl>
    <w:p w14:paraId="7DC41180" w14:textId="77777777" w:rsidR="007F56C9" w:rsidRDefault="007F56C9"/>
    <w:sectPr w:rsidR="007F56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6C9"/>
    <w:rsid w:val="007F5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39BC05"/>
  <w15:chartTrackingRefBased/>
  <w15:docId w15:val="{A97D88AA-7F16-4F39-9FA2-5B5B168F1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6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F56C9"/>
    <w:pPr>
      <w:spacing w:after="0" w:line="240" w:lineRule="auto"/>
    </w:pPr>
  </w:style>
  <w:style w:type="table" w:styleId="TableGrid">
    <w:name w:val="Table Grid"/>
    <w:basedOn w:val="TableNormal"/>
    <w:uiPriority w:val="39"/>
    <w:rsid w:val="007F56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locked/>
    <w:rsid w:val="007F56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49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ee Bosma</dc:creator>
  <cp:keywords/>
  <dc:description/>
  <cp:lastModifiedBy>Esmee Bosma</cp:lastModifiedBy>
  <cp:revision>1</cp:revision>
  <dcterms:created xsi:type="dcterms:W3CDTF">2023-11-09T15:20:00Z</dcterms:created>
  <dcterms:modified xsi:type="dcterms:W3CDTF">2023-11-09T15:22:00Z</dcterms:modified>
</cp:coreProperties>
</file>